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4B039" w14:textId="1A6014B6" w:rsidR="00FB647B" w:rsidRPr="001D1EB3" w:rsidRDefault="00FB647B" w:rsidP="002F7ED6">
      <w:pPr>
        <w:jc w:val="center"/>
        <w:rPr>
          <w:rFonts w:ascii="Times New Roman" w:hAnsi="Times New Roman" w:cs="Cordia New" w:hint="cs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FD580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D1EB3" w:rsidRPr="002F7ED6">
        <w:rPr>
          <w:rFonts w:ascii="Times New Roman" w:hAnsi="Times New Roman" w:cs="Cordia New" w:hint="cs"/>
          <w:b/>
          <w:bCs/>
          <w:sz w:val="24"/>
          <w:szCs w:val="24"/>
          <w:cs/>
        </w:rPr>
        <w:t>.</w:t>
      </w:r>
      <w:r w:rsidRPr="00FD5808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FD5808">
        <w:rPr>
          <w:rFonts w:ascii="Times New Roman" w:hAnsi="Times New Roman" w:cs="Times New Roman"/>
          <w:b/>
          <w:bCs/>
          <w:sz w:val="24"/>
          <w:szCs w:val="24"/>
        </w:rPr>
        <w:t>Sensitivity, specificity, PPV and NVP of sVNT for diagnosis of SARS</w:t>
      </w:r>
      <w:r w:rsidRPr="00FD5808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FD5808">
        <w:rPr>
          <w:rFonts w:ascii="Times New Roman" w:hAnsi="Times New Roman" w:cs="Times New Roman"/>
          <w:b/>
          <w:bCs/>
          <w:sz w:val="24"/>
          <w:szCs w:val="24"/>
        </w:rPr>
        <w:t>CoV</w:t>
      </w:r>
      <w:r w:rsidRPr="00FD5808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FD5808">
        <w:rPr>
          <w:rFonts w:ascii="Times New Roman" w:hAnsi="Times New Roman" w:cs="Times New Roman"/>
          <w:b/>
          <w:bCs/>
          <w:sz w:val="24"/>
          <w:szCs w:val="24"/>
        </w:rPr>
        <w:t>2 infection</w:t>
      </w:r>
      <w:r w:rsidR="001D1EB3">
        <w:rPr>
          <w:rFonts w:ascii="Times New Roman" w:hAnsi="Times New Roman" w:cs="Cordia New" w:hint="cs"/>
          <w:b/>
          <w:bCs/>
          <w:sz w:val="24"/>
          <w:szCs w:val="24"/>
          <w:cs/>
        </w:rPr>
        <w:t>.</w:t>
      </w:r>
    </w:p>
    <w:tbl>
      <w:tblPr>
        <w:tblStyle w:val="TableGrid4"/>
        <w:tblW w:w="10913" w:type="dxa"/>
        <w:tblInd w:w="-635" w:type="dxa"/>
        <w:tblLook w:val="04A0" w:firstRow="1" w:lastRow="0" w:firstColumn="1" w:lastColumn="0" w:noHBand="0" w:noVBand="1"/>
      </w:tblPr>
      <w:tblGrid>
        <w:gridCol w:w="2430"/>
        <w:gridCol w:w="1067"/>
        <w:gridCol w:w="1800"/>
        <w:gridCol w:w="1151"/>
        <w:gridCol w:w="1716"/>
        <w:gridCol w:w="1071"/>
        <w:gridCol w:w="1678"/>
      </w:tblGrid>
      <w:tr w:rsidR="00FB647B" w:rsidRPr="00D704F0" w14:paraId="5A428C28" w14:textId="77777777" w:rsidTr="003761C7">
        <w:tc>
          <w:tcPr>
            <w:tcW w:w="2430" w:type="dxa"/>
            <w:vMerge w:val="restart"/>
          </w:tcPr>
          <w:p w14:paraId="59994BA1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  <w:gridSpan w:val="2"/>
          </w:tcPr>
          <w:p w14:paraId="68F73FEB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867" w:type="dxa"/>
            <w:gridSpan w:val="2"/>
          </w:tcPr>
          <w:p w14:paraId="705C11CE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49" w:type="dxa"/>
            <w:gridSpan w:val="2"/>
          </w:tcPr>
          <w:p w14:paraId="1723FA35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Day &gt;7</w:t>
            </w:r>
          </w:p>
        </w:tc>
      </w:tr>
      <w:tr w:rsidR="00FB647B" w:rsidRPr="00D704F0" w14:paraId="69D0F235" w14:textId="77777777" w:rsidTr="003761C7">
        <w:tc>
          <w:tcPr>
            <w:tcW w:w="2430" w:type="dxa"/>
            <w:vMerge/>
          </w:tcPr>
          <w:p w14:paraId="4607D09E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34DB216E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0" w:type="dxa"/>
          </w:tcPr>
          <w:p w14:paraId="559E3F3E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% (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%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1" w:type="dxa"/>
          </w:tcPr>
          <w:p w14:paraId="32ED15E6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16" w:type="dxa"/>
          </w:tcPr>
          <w:p w14:paraId="4C6DF35E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% (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%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71" w:type="dxa"/>
          </w:tcPr>
          <w:p w14:paraId="311E3CAF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78" w:type="dxa"/>
          </w:tcPr>
          <w:p w14:paraId="700ACFC0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% (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%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FB647B" w:rsidRPr="00D704F0" w14:paraId="6FF209BB" w14:textId="77777777" w:rsidTr="003761C7">
        <w:tc>
          <w:tcPr>
            <w:tcW w:w="2430" w:type="dxa"/>
          </w:tcPr>
          <w:p w14:paraId="0FE8C608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  <w:p w14:paraId="7001CE29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67" w:type="dxa"/>
          </w:tcPr>
          <w:p w14:paraId="104EF003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0" w:type="dxa"/>
          </w:tcPr>
          <w:p w14:paraId="3F5A52F8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1" w:type="dxa"/>
          </w:tcPr>
          <w:p w14:paraId="072DD08F" w14:textId="77777777" w:rsidR="00FB647B" w:rsidRPr="00D704F0" w:rsidRDefault="00FB647B" w:rsidP="003761C7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81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82</w:t>
            </w:r>
          </w:p>
        </w:tc>
        <w:tc>
          <w:tcPr>
            <w:tcW w:w="1716" w:type="dxa"/>
          </w:tcPr>
          <w:p w14:paraId="03A6B6F9" w14:textId="77777777" w:rsidR="00FB647B" w:rsidRPr="00D704F0" w:rsidRDefault="00FB647B" w:rsidP="003761C7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8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8 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3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4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-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00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)</w:t>
            </w:r>
          </w:p>
        </w:tc>
        <w:tc>
          <w:tcPr>
            <w:tcW w:w="1071" w:type="dxa"/>
          </w:tcPr>
          <w:p w14:paraId="2DC62AB3" w14:textId="77777777" w:rsidR="00FB647B" w:rsidRPr="00D704F0" w:rsidRDefault="00FB647B" w:rsidP="003761C7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58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58</w:t>
            </w:r>
          </w:p>
        </w:tc>
        <w:tc>
          <w:tcPr>
            <w:tcW w:w="1678" w:type="dxa"/>
          </w:tcPr>
          <w:p w14:paraId="2660F05E" w14:textId="77777777" w:rsidR="00FB647B" w:rsidRPr="00D704F0" w:rsidRDefault="00FB647B" w:rsidP="003761C7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100 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3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8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-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00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)</w:t>
            </w:r>
          </w:p>
        </w:tc>
      </w:tr>
      <w:tr w:rsidR="00FB647B" w:rsidRPr="00D704F0" w14:paraId="7E049F02" w14:textId="77777777" w:rsidTr="003761C7">
        <w:tc>
          <w:tcPr>
            <w:tcW w:w="2430" w:type="dxa"/>
          </w:tcPr>
          <w:p w14:paraId="336C44FE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  <w:p w14:paraId="5B9F9A11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67" w:type="dxa"/>
          </w:tcPr>
          <w:p w14:paraId="14E65732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800" w:type="dxa"/>
          </w:tcPr>
          <w:p w14:paraId="63ABC48C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1" w:type="dxa"/>
          </w:tcPr>
          <w:p w14:paraId="4FA00F37" w14:textId="77777777" w:rsidR="00FB647B" w:rsidRPr="00D704F0" w:rsidRDefault="00FB647B" w:rsidP="003761C7">
            <w:pPr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12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12</w:t>
            </w:r>
          </w:p>
        </w:tc>
        <w:tc>
          <w:tcPr>
            <w:tcW w:w="1716" w:type="dxa"/>
          </w:tcPr>
          <w:p w14:paraId="4A74A173" w14:textId="77777777" w:rsidR="00FB647B" w:rsidRPr="00D704F0" w:rsidRDefault="00FB647B" w:rsidP="003761C7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100 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8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-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00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)</w:t>
            </w:r>
          </w:p>
        </w:tc>
        <w:tc>
          <w:tcPr>
            <w:tcW w:w="1071" w:type="dxa"/>
          </w:tcPr>
          <w:p w14:paraId="776284E7" w14:textId="77777777" w:rsidR="00FB647B" w:rsidRPr="00D704F0" w:rsidRDefault="00FB647B" w:rsidP="003761C7">
            <w:pPr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12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12</w:t>
            </w:r>
          </w:p>
        </w:tc>
        <w:tc>
          <w:tcPr>
            <w:tcW w:w="1678" w:type="dxa"/>
          </w:tcPr>
          <w:p w14:paraId="199180BD" w14:textId="77777777" w:rsidR="00FB647B" w:rsidRPr="00D704F0" w:rsidRDefault="00FB647B" w:rsidP="003761C7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100 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8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-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00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)</w:t>
            </w:r>
          </w:p>
        </w:tc>
      </w:tr>
      <w:tr w:rsidR="00FB647B" w:rsidRPr="00D704F0" w14:paraId="25E62373" w14:textId="77777777" w:rsidTr="003761C7">
        <w:tc>
          <w:tcPr>
            <w:tcW w:w="2430" w:type="dxa"/>
          </w:tcPr>
          <w:p w14:paraId="12551374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  <w:p w14:paraId="64D80934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true positive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67" w:type="dxa"/>
          </w:tcPr>
          <w:p w14:paraId="4EE5F558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800" w:type="dxa"/>
          </w:tcPr>
          <w:p w14:paraId="6702088F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1" w:type="dxa"/>
          </w:tcPr>
          <w:p w14:paraId="540F3CC0" w14:textId="77777777" w:rsidR="00FB647B" w:rsidRPr="00D704F0" w:rsidRDefault="00FB647B" w:rsidP="003761C7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82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82</w:t>
            </w:r>
          </w:p>
        </w:tc>
        <w:tc>
          <w:tcPr>
            <w:tcW w:w="1716" w:type="dxa"/>
          </w:tcPr>
          <w:p w14:paraId="679A73AE" w14:textId="77777777" w:rsidR="00FB647B" w:rsidRPr="00D704F0" w:rsidRDefault="00FB647B" w:rsidP="003761C7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100 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5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6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-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00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)</w:t>
            </w:r>
          </w:p>
        </w:tc>
        <w:tc>
          <w:tcPr>
            <w:tcW w:w="1071" w:type="dxa"/>
          </w:tcPr>
          <w:p w14:paraId="2B54C390" w14:textId="77777777" w:rsidR="00FB647B" w:rsidRPr="00D704F0" w:rsidRDefault="00FB647B" w:rsidP="003761C7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58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58</w:t>
            </w:r>
          </w:p>
        </w:tc>
        <w:tc>
          <w:tcPr>
            <w:tcW w:w="1678" w:type="dxa"/>
          </w:tcPr>
          <w:p w14:paraId="6DDF2D9F" w14:textId="77777777" w:rsidR="00FB647B" w:rsidRPr="00D704F0" w:rsidRDefault="00FB647B" w:rsidP="003761C7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100 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3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8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-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00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)</w:t>
            </w:r>
          </w:p>
        </w:tc>
      </w:tr>
      <w:tr w:rsidR="00FB647B" w:rsidRPr="00D704F0" w14:paraId="370780E8" w14:textId="77777777" w:rsidTr="003761C7">
        <w:tc>
          <w:tcPr>
            <w:tcW w:w="2430" w:type="dxa"/>
          </w:tcPr>
          <w:p w14:paraId="08EAC1D5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  <w:p w14:paraId="311AADB2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true neg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total neg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067" w:type="dxa"/>
          </w:tcPr>
          <w:p w14:paraId="67864AAC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00" w:type="dxa"/>
          </w:tcPr>
          <w:p w14:paraId="25EB8D7D" w14:textId="77777777" w:rsidR="00FB647B" w:rsidRPr="00D704F0" w:rsidRDefault="00FB647B" w:rsidP="003761C7">
            <w:pPr>
              <w:tabs>
                <w:tab w:val="left" w:pos="12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D704F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D704F0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51" w:type="dxa"/>
          </w:tcPr>
          <w:p w14:paraId="589FC88E" w14:textId="77777777" w:rsidR="00FB647B" w:rsidRPr="00D704F0" w:rsidRDefault="00FB647B" w:rsidP="003761C7">
            <w:pPr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12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13</w:t>
            </w:r>
          </w:p>
        </w:tc>
        <w:tc>
          <w:tcPr>
            <w:tcW w:w="1716" w:type="dxa"/>
          </w:tcPr>
          <w:p w14:paraId="04DDC8C1" w14:textId="77777777" w:rsidR="00FB647B" w:rsidRPr="00D704F0" w:rsidRDefault="00FB647B" w:rsidP="003761C7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9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5 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7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4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-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00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)</w:t>
            </w:r>
          </w:p>
        </w:tc>
        <w:tc>
          <w:tcPr>
            <w:tcW w:w="1071" w:type="dxa"/>
          </w:tcPr>
          <w:p w14:paraId="4B6B4D6F" w14:textId="77777777" w:rsidR="00FB647B" w:rsidRPr="00D704F0" w:rsidRDefault="00FB647B" w:rsidP="003761C7">
            <w:pPr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12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/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12</w:t>
            </w:r>
          </w:p>
        </w:tc>
        <w:tc>
          <w:tcPr>
            <w:tcW w:w="1678" w:type="dxa"/>
          </w:tcPr>
          <w:p w14:paraId="6E867370" w14:textId="77777777" w:rsidR="00FB647B" w:rsidRPr="00D704F0" w:rsidRDefault="00FB647B" w:rsidP="003761C7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100 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(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8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.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-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00</w:t>
            </w:r>
            <w:r w:rsidRPr="00D704F0">
              <w:rPr>
                <w:rFonts w:ascii="Times New Roman" w:hAnsi="Times New Roman" w:cs="Times New Roman"/>
                <w:color w:val="201F1E"/>
                <w:sz w:val="24"/>
                <w:szCs w:val="24"/>
                <w:cs/>
              </w:rPr>
              <w:t>)</w:t>
            </w:r>
          </w:p>
        </w:tc>
      </w:tr>
    </w:tbl>
    <w:p w14:paraId="35E90971" w14:textId="77777777" w:rsidR="00FB647B" w:rsidRPr="00D704F0" w:rsidRDefault="00FB647B" w:rsidP="00FB647B">
      <w:pPr>
        <w:rPr>
          <w:rFonts w:ascii="Times New Roman" w:hAnsi="Times New Roman" w:cs="Times New Roman"/>
          <w:sz w:val="24"/>
          <w:szCs w:val="24"/>
          <w:cs/>
        </w:rPr>
      </w:pPr>
      <w:r w:rsidRPr="00D704F0">
        <w:rPr>
          <w:rFonts w:ascii="Times New Roman" w:hAnsi="Times New Roman" w:cs="Times New Roman"/>
          <w:sz w:val="24"/>
          <w:szCs w:val="24"/>
        </w:rPr>
        <w:t>N</w:t>
      </w:r>
      <w:r w:rsidRPr="00D704F0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D704F0">
        <w:rPr>
          <w:rFonts w:ascii="Times New Roman" w:hAnsi="Times New Roman" w:cs="Times New Roman"/>
          <w:sz w:val="24"/>
          <w:szCs w:val="24"/>
        </w:rPr>
        <w:t>number of total patient tested, n</w:t>
      </w:r>
      <w:r w:rsidRPr="00D704F0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D704F0">
        <w:rPr>
          <w:rFonts w:ascii="Times New Roman" w:hAnsi="Times New Roman" w:cs="Times New Roman"/>
          <w:sz w:val="24"/>
          <w:szCs w:val="24"/>
        </w:rPr>
        <w:t>number of positive</w:t>
      </w:r>
      <w:r w:rsidRPr="00D704F0">
        <w:rPr>
          <w:rFonts w:ascii="Times New Roman" w:hAnsi="Times New Roman" w:cs="Times New Roman"/>
          <w:sz w:val="24"/>
          <w:szCs w:val="24"/>
          <w:cs/>
        </w:rPr>
        <w:t>/</w:t>
      </w:r>
      <w:r w:rsidRPr="00D704F0">
        <w:rPr>
          <w:rFonts w:ascii="Times New Roman" w:hAnsi="Times New Roman" w:cs="Times New Roman"/>
          <w:sz w:val="24"/>
          <w:szCs w:val="24"/>
        </w:rPr>
        <w:t>negative patient</w:t>
      </w:r>
    </w:p>
    <w:p w14:paraId="481C00A1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47B"/>
    <w:rsid w:val="001D1EB3"/>
    <w:rsid w:val="002F7ED6"/>
    <w:rsid w:val="003862E5"/>
    <w:rsid w:val="003C4646"/>
    <w:rsid w:val="006E13EA"/>
    <w:rsid w:val="009C5222"/>
    <w:rsid w:val="00A3436C"/>
    <w:rsid w:val="00FB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D812A"/>
  <w15:chartTrackingRefBased/>
  <w15:docId w15:val="{46BCAFF2-74A0-4AC9-88AC-18466AECE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47B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FB647B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B6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3</cp:revision>
  <dcterms:created xsi:type="dcterms:W3CDTF">2021-02-03T06:28:00Z</dcterms:created>
  <dcterms:modified xsi:type="dcterms:W3CDTF">2021-02-05T07:05:00Z</dcterms:modified>
</cp:coreProperties>
</file>